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B3172" w14:textId="195BF436" w:rsidR="00E822DA" w:rsidRPr="00280557" w:rsidRDefault="00280557">
      <w:pPr>
        <w:rPr>
          <w:rFonts w:cs="Times New Roman"/>
        </w:rPr>
      </w:pPr>
      <w:r w:rsidRPr="00280557">
        <w:rPr>
          <w:rFonts w:cs="Times New Roman"/>
        </w:rPr>
        <w:t>Search strategies in Pub</w:t>
      </w:r>
      <w:r w:rsidR="003E02E1">
        <w:rPr>
          <w:rFonts w:cs="Times New Roman"/>
        </w:rPr>
        <w:t>M</w:t>
      </w:r>
      <w:r w:rsidRPr="00280557">
        <w:rPr>
          <w:rFonts w:cs="Times New Roman"/>
        </w:rPr>
        <w:t>ed</w:t>
      </w:r>
    </w:p>
    <w:tbl>
      <w:tblPr>
        <w:tblStyle w:val="2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549"/>
        <w:gridCol w:w="5889"/>
        <w:gridCol w:w="960"/>
      </w:tblGrid>
      <w:tr w:rsidR="006A38A8" w:rsidRPr="00280557" w14:paraId="0EDE4B87" w14:textId="77777777" w:rsidTr="00A023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tcBorders>
              <w:bottom w:val="single" w:sz="4" w:space="0" w:color="auto"/>
            </w:tcBorders>
            <w:noWrap/>
            <w:hideMark/>
          </w:tcPr>
          <w:p w14:paraId="2453B4F7" w14:textId="77777777" w:rsidR="006A38A8" w:rsidRPr="006A38A8" w:rsidRDefault="006A38A8" w:rsidP="006A38A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Search number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noWrap/>
            <w:hideMark/>
          </w:tcPr>
          <w:p w14:paraId="3A523462" w14:textId="77777777" w:rsidR="006A38A8" w:rsidRPr="006A38A8" w:rsidRDefault="006A38A8" w:rsidP="006A38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5889" w:type="dxa"/>
            <w:tcBorders>
              <w:bottom w:val="single" w:sz="4" w:space="0" w:color="auto"/>
            </w:tcBorders>
            <w:noWrap/>
            <w:hideMark/>
          </w:tcPr>
          <w:p w14:paraId="5BE16FD7" w14:textId="77777777" w:rsidR="006A38A8" w:rsidRPr="006A38A8" w:rsidRDefault="006A38A8" w:rsidP="006A38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Search Detail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28C63D1" w14:textId="77777777" w:rsidR="006A38A8" w:rsidRPr="006A38A8" w:rsidRDefault="006A38A8" w:rsidP="006A38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Results</w:t>
            </w:r>
          </w:p>
        </w:tc>
      </w:tr>
      <w:tr w:rsidR="006A38A8" w:rsidRPr="00280557" w14:paraId="4F503278" w14:textId="77777777" w:rsidTr="00A0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104449A" w14:textId="4797A3AF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BC87129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ankle</w:t>
            </w:r>
          </w:p>
        </w:tc>
        <w:tc>
          <w:tcPr>
            <w:tcW w:w="588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7419126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ankl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"ankle"[All Fields] OR "ankle joint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ankle"[All Fields] AND "joint"[All Fields]) OR "ankle joint"[All Fields] OR "ankles"[All Fields] OR "ankle s"[All Fields]</w:t>
            </w:r>
          </w:p>
        </w:tc>
        <w:tc>
          <w:tcPr>
            <w:tcW w:w="96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96A551F" w14:textId="77777777" w:rsidR="006A38A8" w:rsidRPr="006A38A8" w:rsidRDefault="006A38A8" w:rsidP="006A38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77,604</w:t>
            </w:r>
          </w:p>
        </w:tc>
      </w:tr>
      <w:tr w:rsidR="006A38A8" w:rsidRPr="00280557" w14:paraId="11E66CCC" w14:textId="77777777" w:rsidTr="00A023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52AD05E0" w14:textId="1F6F47A5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9" w:type="dxa"/>
            <w:noWrap/>
            <w:hideMark/>
          </w:tcPr>
          <w:p w14:paraId="52C74BE0" w14:textId="77777777" w:rsidR="006A38A8" w:rsidRPr="006A38A8" w:rsidRDefault="006A38A8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alleolus</w:t>
            </w:r>
          </w:p>
        </w:tc>
        <w:tc>
          <w:tcPr>
            <w:tcW w:w="5889" w:type="dxa"/>
            <w:noWrap/>
            <w:hideMark/>
          </w:tcPr>
          <w:p w14:paraId="733CE234" w14:textId="77777777" w:rsidR="006A38A8" w:rsidRPr="006A38A8" w:rsidRDefault="006A38A8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malleolus"[All Fields]</w:t>
            </w:r>
          </w:p>
        </w:tc>
        <w:tc>
          <w:tcPr>
            <w:tcW w:w="960" w:type="dxa"/>
            <w:noWrap/>
            <w:hideMark/>
          </w:tcPr>
          <w:p w14:paraId="01BEDB0F" w14:textId="77777777" w:rsidR="006A38A8" w:rsidRPr="006A38A8" w:rsidRDefault="006A38A8" w:rsidP="006A38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2,577</w:t>
            </w:r>
          </w:p>
        </w:tc>
      </w:tr>
      <w:tr w:rsidR="006A38A8" w:rsidRPr="00280557" w14:paraId="6F0DE31D" w14:textId="77777777" w:rsidTr="00A0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8973E" w14:textId="0B1C3AF8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FEFACB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fracture</w:t>
            </w:r>
          </w:p>
        </w:tc>
        <w:tc>
          <w:tcPr>
            <w:tcW w:w="58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2E7A90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fractur"[All Fields] OR "fractural"[All Fields] OR "fracture s"[All Fields] OR "fractures, bon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fractures"[All Fields] AND "bone"[All Fields]) OR "bone fractures"[All Fields] OR "fracture"[All Fields] OR "fractured"[All Fields] OR "fractures"[All Fields] OR "fracturing"[All Fields]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20C40C" w14:textId="77777777" w:rsidR="006A38A8" w:rsidRPr="006A38A8" w:rsidRDefault="006A38A8" w:rsidP="006A38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317,622</w:t>
            </w:r>
          </w:p>
        </w:tc>
      </w:tr>
      <w:tr w:rsidR="006A38A8" w:rsidRPr="00280557" w14:paraId="41ACED69" w14:textId="77777777" w:rsidTr="00A023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02CEB8D0" w14:textId="550EEE25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9" w:type="dxa"/>
            <w:noWrap/>
            <w:hideMark/>
          </w:tcPr>
          <w:p w14:paraId="4F94BEFB" w14:textId="77777777" w:rsidR="006A38A8" w:rsidRPr="006A38A8" w:rsidRDefault="006A38A8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deltoid</w:t>
            </w:r>
          </w:p>
        </w:tc>
        <w:tc>
          <w:tcPr>
            <w:tcW w:w="5889" w:type="dxa"/>
            <w:noWrap/>
            <w:hideMark/>
          </w:tcPr>
          <w:p w14:paraId="08589524" w14:textId="77777777" w:rsidR="006A38A8" w:rsidRPr="006A38A8" w:rsidRDefault="006A38A8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</w:t>
            </w:r>
            <w:proofErr w:type="gram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deltoid</w:t>
            </w:r>
            <w:proofErr w:type="gram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muscl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deltoid"[All Fields] AND "muscle"[All Fields]) OR "deltoid muscle"[All Fields] OR "deltoid"[All Fields] OR "deltoids"[All Fields]</w:t>
            </w:r>
          </w:p>
        </w:tc>
        <w:tc>
          <w:tcPr>
            <w:tcW w:w="960" w:type="dxa"/>
            <w:noWrap/>
            <w:hideMark/>
          </w:tcPr>
          <w:p w14:paraId="495E4C96" w14:textId="77777777" w:rsidR="006A38A8" w:rsidRPr="006A38A8" w:rsidRDefault="006A38A8" w:rsidP="006A38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5,203</w:t>
            </w:r>
          </w:p>
        </w:tc>
      </w:tr>
      <w:tr w:rsidR="006A38A8" w:rsidRPr="00280557" w14:paraId="70FB4A98" w14:textId="77777777" w:rsidTr="00A0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1CA399" w14:textId="38D2E82B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BCDEE0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 collateral ligament</w:t>
            </w:r>
          </w:p>
        </w:tc>
        <w:tc>
          <w:tcPr>
            <w:tcW w:w="58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D5E7B3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("medial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e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es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ation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e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ed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medialization"[All Fields] OR "medializations"[All Fields] OR "medialize"[All Fields] OR "medialized"[All Fields] OR "medializes"[All Fields] OR "medializing"[All Fields] OR "medially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s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) AND ("collateral ligaments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collateral"[All Fields] AND "ligaments"[All Fields]) OR "collateral ligaments"[All Fields] OR ("collateral"[All Fields] AND "ligament"[All Fields]) OR "collateral ligament"[All Fields])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26AE59" w14:textId="77777777" w:rsidR="006A38A8" w:rsidRPr="006A38A8" w:rsidRDefault="006A38A8" w:rsidP="006A38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3,544</w:t>
            </w:r>
          </w:p>
        </w:tc>
      </w:tr>
      <w:tr w:rsidR="006A38A8" w:rsidRPr="00280557" w14:paraId="3EFF4862" w14:textId="77777777" w:rsidTr="00A023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7369A73F" w14:textId="0E219496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9" w:type="dxa"/>
            <w:noWrap/>
            <w:hideMark/>
          </w:tcPr>
          <w:p w14:paraId="374209CF" w14:textId="3278E091" w:rsidR="006A38A8" w:rsidRPr="006A38A8" w:rsidRDefault="00FD3FA3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#1 </w:t>
            </w:r>
            <w:r w:rsidR="006A38A8"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OR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5889" w:type="dxa"/>
            <w:noWrap/>
            <w:hideMark/>
          </w:tcPr>
          <w:p w14:paraId="5488887B" w14:textId="77777777" w:rsidR="006A38A8" w:rsidRPr="006A38A8" w:rsidRDefault="006A38A8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ankl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"ankle"[All Fields] OR "ankle joint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ankle"[All Fields] AND "joint"[All Fields]) OR "ankle joint"[All Fields] OR "ankles"[All Fields] OR "ankle s"[All Fields] OR "malleolus"[All Fields]</w:t>
            </w:r>
          </w:p>
        </w:tc>
        <w:tc>
          <w:tcPr>
            <w:tcW w:w="960" w:type="dxa"/>
            <w:noWrap/>
            <w:hideMark/>
          </w:tcPr>
          <w:p w14:paraId="14E8B89E" w14:textId="77777777" w:rsidR="006A38A8" w:rsidRPr="006A38A8" w:rsidRDefault="006A38A8" w:rsidP="006A38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78,460</w:t>
            </w:r>
          </w:p>
        </w:tc>
      </w:tr>
      <w:tr w:rsidR="006A38A8" w:rsidRPr="00280557" w14:paraId="431D0198" w14:textId="77777777" w:rsidTr="00A0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88C046" w14:textId="394E059A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45341E" w14:textId="368911A0" w:rsidR="006A38A8" w:rsidRPr="006A38A8" w:rsidRDefault="00FD3FA3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="00F27316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6A38A8"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AND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58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A202F5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("fractur"[All Fields] OR "fractural"[All Fields] OR "fracture s"[All Fields] OR "fractures, bon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fractures"[All Fields] AND "bone"[All Fields]) OR "bone fractures"[All Fields] OR "fracture"[All Fields] OR "fractured"[All Fields] OR "fractures"[All Fields] OR "fracturing"[All Fields]) AND ("ankl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"ankle"[All Fields] OR "ankle joint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ankle"[All Fields] AND "joint"[All Fields]) OR "ankle joint"[All Fields] OR "ankles"[All Fields] OR "ankle s"[All Fields] OR "malleolus"[All Fields])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583604" w14:textId="77777777" w:rsidR="006A38A8" w:rsidRPr="006A38A8" w:rsidRDefault="006A38A8" w:rsidP="006A38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12,510</w:t>
            </w:r>
          </w:p>
        </w:tc>
      </w:tr>
      <w:tr w:rsidR="006A38A8" w:rsidRPr="00280557" w14:paraId="6182D3E5" w14:textId="77777777" w:rsidTr="00A023D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noWrap/>
            <w:hideMark/>
          </w:tcPr>
          <w:p w14:paraId="4AD30703" w14:textId="0139A6E3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9" w:type="dxa"/>
            <w:noWrap/>
            <w:hideMark/>
          </w:tcPr>
          <w:p w14:paraId="1CC0D7B5" w14:textId="2DCABD1C" w:rsidR="006A38A8" w:rsidRPr="006A38A8" w:rsidRDefault="00FD3FA3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#4 </w:t>
            </w:r>
            <w:r w:rsidR="006A38A8"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OR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5889" w:type="dxa"/>
            <w:noWrap/>
            <w:hideMark/>
          </w:tcPr>
          <w:p w14:paraId="3E678F12" w14:textId="77777777" w:rsidR="006A38A8" w:rsidRPr="006A38A8" w:rsidRDefault="006A38A8" w:rsidP="006A38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deltoid muscl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deltoid"[All Fields] AND "muscle"[All Fields]) OR "deltoid muscle"[All Fields] OR "deltoid"[All Fields] OR "deltoids"[All Fields] OR (("medial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e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es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ation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ed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medialization"[All Fields] OR "medializations"[All Fields] OR "medialize"[All Fields] OR "medialized"[All Fields] OR "medializes"[All Fields] OR "medializing"[All Fields] OR "medially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s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) AND ("collateral ligaments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collateral"[All Fields] AND "ligaments"[All Fields]) OR "collateral ligaments"[All Fields] OR ("collateral"[All Fields] AND "ligament"[All Fields]) OR "collateral ligament"[All Fields]))</w:t>
            </w:r>
          </w:p>
        </w:tc>
        <w:tc>
          <w:tcPr>
            <w:tcW w:w="960" w:type="dxa"/>
            <w:noWrap/>
            <w:hideMark/>
          </w:tcPr>
          <w:p w14:paraId="25E872A4" w14:textId="77777777" w:rsidR="006A38A8" w:rsidRPr="006A38A8" w:rsidRDefault="006A38A8" w:rsidP="006A38A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8,688</w:t>
            </w:r>
          </w:p>
        </w:tc>
      </w:tr>
      <w:tr w:rsidR="006A38A8" w:rsidRPr="00280557" w14:paraId="1D071A96" w14:textId="77777777" w:rsidTr="00A023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07DB9E" w14:textId="1BC3FFF3" w:rsidR="006A38A8" w:rsidRPr="006A38A8" w:rsidRDefault="006A38A8" w:rsidP="006A38A8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280557">
              <w:rPr>
                <w:rFonts w:eastAsia="等线" w:cs="Times New Roman"/>
                <w:color w:val="000000"/>
                <w:kern w:val="0"/>
                <w:sz w:val="22"/>
              </w:rPr>
              <w:t>#</w:t>
            </w: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813E07" w14:textId="4D2174E1" w:rsidR="006A38A8" w:rsidRPr="006A38A8" w:rsidRDefault="00FD3FA3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#7 AND #8</w:t>
            </w:r>
          </w:p>
        </w:tc>
        <w:tc>
          <w:tcPr>
            <w:tcW w:w="588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306F73" w14:textId="77777777" w:rsidR="006A38A8" w:rsidRPr="006A38A8" w:rsidRDefault="006A38A8" w:rsidP="006A38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("fractur"[All Fields] OR "fractural"[All Fields] OR "fracture s"[All Fields] OR "fractures, bon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fractures"[All Fields] AND "bone"[All Fields]) OR "bone fractures"[All Fields] OR "fracture"[All Fields] OR "fractured"[All Fields] OR "fractures"[All Fields] OR "fracturing"[All Fields]) AND ("ankl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"ankle"[All Fields] OR "ankle joint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ankle"[All Fields] AND "joint"[All Fields]) OR "ankle joint"[All Fields] OR "ankles"[All Fields] OR "ankle s"[All Fields] OR "malleolus"[All Fields]) AND ("deltoid muscle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deltoid"[All Fields] AND "muscle"[All Fields]) OR "deltoid muscle"[All Fields] OR "deltoid"[All Fields] OR "deltoids"[All Fields] OR (("medial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e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es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ation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e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ised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 OR "medialization"[All Fields] OR "medializations"[All Fields] OR "medialize"[All Fields] OR "medialized"[All Fields] OR "medializes"[All Fields] OR "medializing"[All Fields] OR "medially"[All Fields] OR "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dials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"[All Fields]) AND ("collateral ligaments"[</w:t>
            </w:r>
            <w:proofErr w:type="spellStart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MeSH</w:t>
            </w:r>
            <w:proofErr w:type="spellEnd"/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 xml:space="preserve"> Terms] OR ("collateral"[All Fields] AND "ligaments"[All Fields]) OR "collateral ligaments"[All Fields] OR ("collateral"[All Fields] AND "ligament"[All Fields]) OR "collateral ligament"[All Fields])))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308264" w14:textId="77777777" w:rsidR="006A38A8" w:rsidRPr="006A38A8" w:rsidRDefault="006A38A8" w:rsidP="006A38A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A38A8">
              <w:rPr>
                <w:rFonts w:eastAsia="等线" w:cs="Times New Roman"/>
                <w:color w:val="000000"/>
                <w:kern w:val="0"/>
                <w:sz w:val="22"/>
              </w:rPr>
              <w:t>344</w:t>
            </w:r>
          </w:p>
        </w:tc>
      </w:tr>
    </w:tbl>
    <w:p w14:paraId="1C6A88F4" w14:textId="77777777" w:rsidR="00DC09DA" w:rsidRPr="00280557" w:rsidRDefault="00DC09DA" w:rsidP="006A38A8">
      <w:pPr>
        <w:rPr>
          <w:rFonts w:cs="Times New Roman"/>
        </w:rPr>
      </w:pPr>
    </w:p>
    <w:sectPr w:rsidR="00DC09DA" w:rsidRPr="00280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75CB3" w14:textId="77777777" w:rsidR="001021B8" w:rsidRDefault="001021B8" w:rsidP="00A023D4">
      <w:r>
        <w:separator/>
      </w:r>
    </w:p>
  </w:endnote>
  <w:endnote w:type="continuationSeparator" w:id="0">
    <w:p w14:paraId="54A65A55" w14:textId="77777777" w:rsidR="001021B8" w:rsidRDefault="001021B8" w:rsidP="00A02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CFB95" w14:textId="77777777" w:rsidR="001021B8" w:rsidRDefault="001021B8" w:rsidP="00A023D4">
      <w:r>
        <w:separator/>
      </w:r>
    </w:p>
  </w:footnote>
  <w:footnote w:type="continuationSeparator" w:id="0">
    <w:p w14:paraId="44F388FC" w14:textId="77777777" w:rsidR="001021B8" w:rsidRDefault="001021B8" w:rsidP="00A02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B16"/>
    <w:rsid w:val="001021B8"/>
    <w:rsid w:val="00280557"/>
    <w:rsid w:val="003E02E1"/>
    <w:rsid w:val="00444B16"/>
    <w:rsid w:val="00490EC0"/>
    <w:rsid w:val="006A38A8"/>
    <w:rsid w:val="00856FB4"/>
    <w:rsid w:val="00A023D4"/>
    <w:rsid w:val="00DC09DA"/>
    <w:rsid w:val="00E822DA"/>
    <w:rsid w:val="00F27316"/>
    <w:rsid w:val="00FD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35969"/>
  <w15:chartTrackingRefBased/>
  <w15:docId w15:val="{3DE19E7C-EC56-4AFE-B8A3-E376B62C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EC0"/>
    <w:pPr>
      <w:widowControl w:val="0"/>
      <w:jc w:val="both"/>
    </w:pPr>
    <w:rPr>
      <w:rFonts w:ascii="Times New Roman" w:eastAsia="宋体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2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23D4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2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23D4"/>
    <w:rPr>
      <w:rFonts w:ascii="Times New Roman" w:eastAsia="宋体" w:hAnsi="Times New Roman"/>
      <w:sz w:val="18"/>
      <w:szCs w:val="18"/>
    </w:rPr>
  </w:style>
  <w:style w:type="table" w:styleId="7">
    <w:name w:val="List Table 7 Colorful"/>
    <w:basedOn w:val="a1"/>
    <w:uiPriority w:val="52"/>
    <w:rsid w:val="00A023D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A023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125D1-0687-4BD8-BDD8-B4E6AF9B6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59</Words>
  <Characters>3760</Characters>
  <Application>Microsoft Office Word</Application>
  <DocSecurity>0</DocSecurity>
  <Lines>31</Lines>
  <Paragraphs>8</Paragraphs>
  <ScaleCrop>false</ScaleCrop>
  <Company/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文煊</dc:creator>
  <cp:keywords/>
  <dc:description/>
  <cp:lastModifiedBy>郭 文煊</cp:lastModifiedBy>
  <cp:revision>10</cp:revision>
  <dcterms:created xsi:type="dcterms:W3CDTF">2021-08-06T05:01:00Z</dcterms:created>
  <dcterms:modified xsi:type="dcterms:W3CDTF">2021-08-06T05:50:00Z</dcterms:modified>
</cp:coreProperties>
</file>